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E52" w:rsidRPr="006D5177" w:rsidRDefault="0046408C">
      <w:pPr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Additional file 1: </w:t>
      </w:r>
      <w:r w:rsidR="000B7E52" w:rsidRPr="00075D55"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 w:rsidR="00744ACB">
        <w:rPr>
          <w:rFonts w:ascii="Times New Roman" w:hAnsi="Times New Roman" w:cs="Times New Roman"/>
          <w:b/>
          <w:color w:val="auto"/>
          <w:sz w:val="28"/>
          <w:szCs w:val="28"/>
        </w:rPr>
        <w:t>S1</w:t>
      </w:r>
      <w:bookmarkStart w:id="0" w:name="_GoBack"/>
      <w:bookmarkEnd w:id="0"/>
    </w:p>
    <w:tbl>
      <w:tblPr>
        <w:tblW w:w="12834" w:type="dxa"/>
        <w:tblInd w:w="78" w:type="dxa"/>
        <w:tblLook w:val="04A0"/>
      </w:tblPr>
      <w:tblGrid>
        <w:gridCol w:w="2682"/>
        <w:gridCol w:w="2703"/>
        <w:gridCol w:w="1722"/>
        <w:gridCol w:w="1722"/>
        <w:gridCol w:w="1462"/>
        <w:gridCol w:w="2543"/>
      </w:tblGrid>
      <w:tr w:rsidR="006D5177" w:rsidRPr="006D5177" w:rsidTr="001421DF">
        <w:trPr>
          <w:trHeight w:val="300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 ID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D77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9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</w:t>
            </w:r>
            <w:proofErr w:type="spellEnd"/>
          </w:p>
        </w:tc>
      </w:tr>
      <w:tr w:rsidR="006D5177" w:rsidRPr="006D5177" w:rsidTr="001421DF">
        <w:trPr>
          <w:trHeight w:val="300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ne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uring -alive/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ay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l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uring- alive/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ay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ld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Isol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 Genotyping: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F66" w:rsidRPr="006D5177" w:rsidTr="00156B38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A7F66" w:rsidP="00156B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ty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primer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A7F66" w:rsidP="00156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A7F66" w:rsidP="00156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A7F66" w:rsidP="00156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178A4" w:rsidP="00156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F66" w:rsidRPr="006D5177" w:rsidRDefault="005178A4" w:rsidP="00156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pi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bp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bp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bp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bp</w:t>
            </w:r>
            <w:proofErr w:type="spellEnd"/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bp</w:t>
            </w:r>
            <w:proofErr w:type="spellEnd"/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d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d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6D5177" w:rsidRPr="006D5177" w:rsidTr="006D5177">
        <w:trPr>
          <w:trHeight w:val="300"/>
        </w:trPr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Quality analysis: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Read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95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3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1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37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7620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read lengths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2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1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251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ed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/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2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35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base N-content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-represented seq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mbly Statistics: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 number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Coverage (folds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st Scaffold size 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35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5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1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21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192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caffold size 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45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35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84.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49.9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affold 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7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6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879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affold 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7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5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14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Genome(nt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757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931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18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089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8192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informatic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typ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ST</w:t>
            </w:r>
            <w:proofErr w:type="spellEnd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defin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define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defined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defined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c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6D5177" w:rsidRPr="006D5177" w:rsidTr="006D5177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t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6D5177" w:rsidRPr="006D5177" w:rsidTr="001421DF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5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tB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177" w:rsidRPr="006D5177" w:rsidRDefault="006D5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</w:tbl>
    <w:p w:rsidR="000B7E52" w:rsidRPr="006D5177" w:rsidRDefault="000B7E52">
      <w:pPr>
        <w:rPr>
          <w:rFonts w:ascii="Times New Roman" w:hAnsi="Times New Roman" w:cs="Times New Roman"/>
          <w:color w:val="auto"/>
          <w:sz w:val="20"/>
          <w:szCs w:val="20"/>
        </w:rPr>
      </w:pPr>
    </w:p>
    <w:sectPr w:rsidR="000B7E52" w:rsidRPr="006D5177" w:rsidSect="000B7E52">
      <w:pgSz w:w="16820" w:h="11900" w:orient="landscape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B7E52"/>
    <w:rsid w:val="00075D55"/>
    <w:rsid w:val="000A1D5A"/>
    <w:rsid w:val="000B7E52"/>
    <w:rsid w:val="001421DF"/>
    <w:rsid w:val="001609E9"/>
    <w:rsid w:val="00191ADD"/>
    <w:rsid w:val="00395E8E"/>
    <w:rsid w:val="00426DE3"/>
    <w:rsid w:val="0046408C"/>
    <w:rsid w:val="005178A4"/>
    <w:rsid w:val="005A7F66"/>
    <w:rsid w:val="006612F6"/>
    <w:rsid w:val="006D5177"/>
    <w:rsid w:val="00744ACB"/>
    <w:rsid w:val="00787BEE"/>
    <w:rsid w:val="00827F57"/>
    <w:rsid w:val="00831F26"/>
    <w:rsid w:val="0089152A"/>
    <w:rsid w:val="009218AB"/>
    <w:rsid w:val="00A3235A"/>
    <w:rsid w:val="00B06314"/>
    <w:rsid w:val="00B25513"/>
    <w:rsid w:val="00D77946"/>
    <w:rsid w:val="00DE6318"/>
    <w:rsid w:val="00F8361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color w:val="3366FF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3366FF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96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72</Characters>
  <Application>Microsoft Office Word</Application>
  <DocSecurity>0</DocSecurity>
  <Lines>9</Lines>
  <Paragraphs>2</Paragraphs>
  <ScaleCrop>false</ScaleCrop>
  <Company>Science UTS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lu Roy Chowdhury</dc:creator>
  <cp:keywords/>
  <dc:description/>
  <cp:lastModifiedBy>harbon</cp:lastModifiedBy>
  <cp:revision>7</cp:revision>
  <cp:lastPrinted>2014-01-28T01:43:00Z</cp:lastPrinted>
  <dcterms:created xsi:type="dcterms:W3CDTF">2014-08-06T06:09:00Z</dcterms:created>
  <dcterms:modified xsi:type="dcterms:W3CDTF">2016-03-07T16:15:00Z</dcterms:modified>
</cp:coreProperties>
</file>